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3E09" w:rsidRDefault="0079291C">
      <w:r>
        <w:rPr>
          <w:noProof/>
        </w:rPr>
        <w:drawing>
          <wp:inline distT="0" distB="0" distL="0" distR="0">
            <wp:extent cx="5744795" cy="1395046"/>
            <wp:effectExtent l="0" t="0" r="0" b="2540"/>
            <wp:docPr id="7025900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590027" name="图片 70259002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0102" cy="1401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6043246" cy="1737452"/>
            <wp:effectExtent l="0" t="0" r="2540" b="2540"/>
            <wp:docPr id="7069270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927079" name="图片 70692707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3219" cy="1763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20154" cy="2271554"/>
            <wp:effectExtent l="0" t="0" r="0" b="1905"/>
            <wp:docPr id="5887047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704721" name="图片 5887047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420" cy="227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2B4B">
        <w:rPr>
          <w:noProof/>
        </w:rPr>
        <w:drawing>
          <wp:inline distT="0" distB="0" distL="0" distR="0">
            <wp:extent cx="5710529" cy="1763485"/>
            <wp:effectExtent l="0" t="0" r="5080" b="1905"/>
            <wp:docPr id="6290461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46146" name="图片 6290461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867" cy="176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4310" cy="2445385"/>
            <wp:effectExtent l="0" t="0" r="0" b="5715"/>
            <wp:docPr id="3662365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236524" name="图片 3662365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6018866" cy="1055077"/>
            <wp:effectExtent l="0" t="0" r="1270" b="0"/>
            <wp:docPr id="6707212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721204" name="图片 6707212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261" cy="106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6018530" cy="1752808"/>
            <wp:effectExtent l="0" t="0" r="1270" b="0"/>
            <wp:docPr id="208934143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341437" name="图片 20893414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221" cy="17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5ABC">
        <w:rPr>
          <w:noProof/>
        </w:rPr>
        <w:drawing>
          <wp:inline distT="0" distB="0" distL="0" distR="0">
            <wp:extent cx="5947794" cy="1718602"/>
            <wp:effectExtent l="0" t="0" r="0" b="0"/>
            <wp:docPr id="1276449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449007" name="图片 127644900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911" cy="172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266" w:rsidRDefault="00E73266"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 F</w:t>
      </w:r>
      <w:r>
        <w:rPr>
          <w:rFonts w:ascii="Times New Roman" w:hAnsi="Times New Roman" w:cs="Times New Roman"/>
          <w:b/>
          <w:bCs/>
        </w:rPr>
        <w:t xml:space="preserve">igure </w:t>
      </w:r>
      <w:r w:rsidRPr="005C4418">
        <w:rPr>
          <w:rFonts w:ascii="Times New Roman" w:hAnsi="Times New Roman"/>
        </w:rPr>
        <w:t xml:space="preserve">Pedigrees of the families with variants in </w:t>
      </w:r>
      <w:r>
        <w:rPr>
          <w:rFonts w:ascii="Times New Roman" w:hAnsi="Times New Roman"/>
        </w:rPr>
        <w:t>CSNB</w:t>
      </w:r>
      <w:r w:rsidRPr="005C4418">
        <w:rPr>
          <w:rFonts w:ascii="Times New Roman" w:hAnsi="Times New Roman"/>
        </w:rPr>
        <w:t xml:space="preserve"> genes. Filled symbols indicate individuals affected with </w:t>
      </w:r>
      <w:r>
        <w:rPr>
          <w:rFonts w:ascii="Times New Roman" w:hAnsi="Times New Roman"/>
        </w:rPr>
        <w:t>CSNB.</w:t>
      </w:r>
    </w:p>
    <w:sectPr w:rsidR="00E73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1C"/>
    <w:rsid w:val="00045C38"/>
    <w:rsid w:val="00173064"/>
    <w:rsid w:val="00227F24"/>
    <w:rsid w:val="003D6635"/>
    <w:rsid w:val="004042C2"/>
    <w:rsid w:val="00473E09"/>
    <w:rsid w:val="004D0886"/>
    <w:rsid w:val="006112F5"/>
    <w:rsid w:val="007812EF"/>
    <w:rsid w:val="0079291C"/>
    <w:rsid w:val="00880BA9"/>
    <w:rsid w:val="009F202A"/>
    <w:rsid w:val="00C216E3"/>
    <w:rsid w:val="00C45ABC"/>
    <w:rsid w:val="00C52B4B"/>
    <w:rsid w:val="00C741BA"/>
    <w:rsid w:val="00C905E5"/>
    <w:rsid w:val="00D55D87"/>
    <w:rsid w:val="00E23042"/>
    <w:rsid w:val="00E73266"/>
    <w:rsid w:val="00F3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8B415C2-1D05-8644-A3A0-935A2F1F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fly1997</dc:creator>
  <cp:keywords/>
  <dc:description/>
  <cp:lastModifiedBy>gadfly1997</cp:lastModifiedBy>
  <cp:revision>4</cp:revision>
  <dcterms:created xsi:type="dcterms:W3CDTF">2023-12-09T12:20:00Z</dcterms:created>
  <dcterms:modified xsi:type="dcterms:W3CDTF">2023-12-09T17:05:00Z</dcterms:modified>
</cp:coreProperties>
</file>